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26" w:type="dxa"/>
        <w:tblLook w:val="04A0" w:firstRow="1" w:lastRow="0" w:firstColumn="1" w:lastColumn="0" w:noHBand="0" w:noVBand="1"/>
      </w:tblPr>
      <w:tblGrid>
        <w:gridCol w:w="1560"/>
        <w:gridCol w:w="2790"/>
        <w:gridCol w:w="4676"/>
      </w:tblGrid>
      <w:tr w:rsidR="00F96F5C" w:rsidRPr="009241D0" w14:paraId="27CC8366" w14:textId="77777777">
        <w:trPr>
          <w:trHeight w:val="310"/>
        </w:trPr>
        <w:tc>
          <w:tcPr>
            <w:tcW w:w="90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4415D" w14:textId="392FDEBE" w:rsidR="00F96F5C" w:rsidRPr="009241D0" w:rsidRDefault="009241D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9241D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Table</w:t>
            </w:r>
            <w:r w:rsidR="00415C1B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. S</w:t>
            </w:r>
            <w:r w:rsidR="009D173B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3</w:t>
            </w:r>
            <w:r w:rsidRPr="009241D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 xml:space="preserve"> Primers (F, forward primer; R, reverse primer)</w:t>
            </w:r>
          </w:p>
        </w:tc>
      </w:tr>
      <w:tr w:rsidR="00F96F5C" w:rsidRPr="009241D0" w14:paraId="741394F5" w14:textId="77777777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D9A835" w14:textId="77777777" w:rsidR="00F96F5C" w:rsidRPr="009241D0" w:rsidRDefault="009241D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241D0">
              <w:rPr>
                <w:rFonts w:ascii="Times New Roman" w:eastAsia="DengXian" w:hAnsi="Times New Roman" w:cs="Times New Roman"/>
                <w:kern w:val="0"/>
                <w:sz w:val="22"/>
              </w:rPr>
              <w:t>Application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16F663" w14:textId="77777777" w:rsidR="00F96F5C" w:rsidRPr="009241D0" w:rsidRDefault="009241D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241D0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Target gene </w:t>
            </w:r>
          </w:p>
        </w:tc>
        <w:tc>
          <w:tcPr>
            <w:tcW w:w="4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F6F4A1" w14:textId="77777777" w:rsidR="00F96F5C" w:rsidRPr="009241D0" w:rsidRDefault="009241D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241D0">
              <w:rPr>
                <w:rFonts w:ascii="Times New Roman" w:eastAsia="DengXian" w:hAnsi="Times New Roman" w:cs="Times New Roman"/>
                <w:kern w:val="0"/>
                <w:sz w:val="22"/>
              </w:rPr>
              <w:t>Sequences (5′-3′)</w:t>
            </w:r>
          </w:p>
        </w:tc>
      </w:tr>
      <w:tr w:rsidR="00F96F5C" w:rsidRPr="009241D0" w14:paraId="4F499E0B" w14:textId="77777777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67E5B" w14:textId="77777777" w:rsidR="00F96F5C" w:rsidRPr="009241D0" w:rsidRDefault="009241D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241D0">
              <w:rPr>
                <w:rFonts w:ascii="Times New Roman" w:eastAsia="DengXian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A2C91" w14:textId="77777777" w:rsidR="00F96F5C" w:rsidRPr="009241D0" w:rsidRDefault="009241D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241D0">
              <w:rPr>
                <w:rFonts w:ascii="Times New Roman" w:eastAsia="DengXian" w:hAnsi="Times New Roman" w:cs="Times New Roman"/>
                <w:kern w:val="0"/>
                <w:sz w:val="22"/>
              </w:rPr>
              <w:t>β-actin (mouse)</w:t>
            </w: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CA9C4" w14:textId="77777777" w:rsidR="00F96F5C" w:rsidRPr="009241D0" w:rsidRDefault="009241D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241D0">
              <w:rPr>
                <w:rFonts w:ascii="Times New Roman" w:eastAsia="DengXian" w:hAnsi="Times New Roman" w:cs="Times New Roman"/>
                <w:kern w:val="0"/>
                <w:sz w:val="22"/>
              </w:rPr>
              <w:t>F: TATGCTCTCCCTCACGCCATCC</w:t>
            </w:r>
          </w:p>
        </w:tc>
      </w:tr>
      <w:tr w:rsidR="00F96F5C" w:rsidRPr="009241D0" w14:paraId="48E4C2AE" w14:textId="77777777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0DDAB" w14:textId="77777777" w:rsidR="00F96F5C" w:rsidRPr="009241D0" w:rsidRDefault="00F96F5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4C284" w14:textId="77777777" w:rsidR="00F96F5C" w:rsidRPr="009241D0" w:rsidRDefault="00F96F5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6E9D1" w14:textId="77777777" w:rsidR="00F96F5C" w:rsidRPr="009241D0" w:rsidRDefault="009241D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241D0">
              <w:rPr>
                <w:rFonts w:ascii="Times New Roman" w:eastAsia="DengXian" w:hAnsi="Times New Roman" w:cs="Times New Roman"/>
                <w:kern w:val="0"/>
                <w:sz w:val="22"/>
              </w:rPr>
              <w:t>R: GTCACGCACGATTTCCCTCTCAG</w:t>
            </w:r>
          </w:p>
        </w:tc>
      </w:tr>
      <w:tr w:rsidR="00F96F5C" w:rsidRPr="009241D0" w14:paraId="2F837158" w14:textId="77777777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D5931" w14:textId="77777777" w:rsidR="00F96F5C" w:rsidRPr="009241D0" w:rsidRDefault="00F96F5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36753" w14:textId="77777777" w:rsidR="00F96F5C" w:rsidRPr="009241D0" w:rsidRDefault="009241D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241D0">
              <w:rPr>
                <w:rFonts w:ascii="Times New Roman" w:eastAsia="DengXian" w:hAnsi="Times New Roman" w:cs="Times New Roman"/>
                <w:kern w:val="0"/>
                <w:sz w:val="22"/>
              </w:rPr>
              <w:t>A-FABP (mouse)</w:t>
            </w: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F894F" w14:textId="77777777" w:rsidR="00F96F5C" w:rsidRPr="009241D0" w:rsidRDefault="009241D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241D0">
              <w:rPr>
                <w:rFonts w:ascii="Times New Roman" w:eastAsia="DengXian" w:hAnsi="Times New Roman" w:cs="Times New Roman"/>
                <w:kern w:val="0"/>
                <w:sz w:val="22"/>
              </w:rPr>
              <w:t>F: TCACCGCAGACGACAGGAAG</w:t>
            </w:r>
          </w:p>
        </w:tc>
      </w:tr>
      <w:tr w:rsidR="00F96F5C" w:rsidRPr="009241D0" w14:paraId="4202ADB3" w14:textId="77777777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0080C" w14:textId="77777777" w:rsidR="00F96F5C" w:rsidRPr="009241D0" w:rsidRDefault="00F96F5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18E58" w14:textId="77777777" w:rsidR="00F96F5C" w:rsidRPr="009241D0" w:rsidRDefault="00F96F5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ECBF1" w14:textId="77777777" w:rsidR="00F96F5C" w:rsidRPr="009241D0" w:rsidRDefault="009241D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241D0">
              <w:rPr>
                <w:rFonts w:ascii="Times New Roman" w:eastAsia="DengXian" w:hAnsi="Times New Roman" w:cs="Times New Roman"/>
                <w:kern w:val="0"/>
                <w:sz w:val="22"/>
              </w:rPr>
              <w:t>R: AAGTCACGCCTTTCATAACACATTC</w:t>
            </w:r>
          </w:p>
        </w:tc>
      </w:tr>
      <w:tr w:rsidR="00F96F5C" w:rsidRPr="009241D0" w14:paraId="798EBB67" w14:textId="77777777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E7B00" w14:textId="77777777" w:rsidR="00F96F5C" w:rsidRPr="009241D0" w:rsidRDefault="00F96F5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19A13" w14:textId="77777777" w:rsidR="00F96F5C" w:rsidRPr="009241D0" w:rsidRDefault="009241D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241D0">
              <w:rPr>
                <w:rFonts w:ascii="Times New Roman" w:eastAsia="DengXian" w:hAnsi="Times New Roman" w:cs="Times New Roman"/>
                <w:kern w:val="0"/>
                <w:sz w:val="22"/>
              </w:rPr>
              <w:t>L-FABP (mouse)</w:t>
            </w: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0941B" w14:textId="77777777" w:rsidR="00F96F5C" w:rsidRPr="009241D0" w:rsidRDefault="009241D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241D0">
              <w:rPr>
                <w:rFonts w:ascii="Times New Roman" w:eastAsia="DengXian" w:hAnsi="Times New Roman" w:cs="Times New Roman"/>
                <w:kern w:val="0"/>
                <w:sz w:val="22"/>
              </w:rPr>
              <w:t>F: ATGAACTTCTCCGGCAAGTACC</w:t>
            </w:r>
          </w:p>
        </w:tc>
      </w:tr>
      <w:tr w:rsidR="00F96F5C" w:rsidRPr="009241D0" w14:paraId="6CFF456F" w14:textId="77777777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85853" w14:textId="77777777" w:rsidR="00F96F5C" w:rsidRPr="009241D0" w:rsidRDefault="00F96F5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15660" w14:textId="77777777" w:rsidR="00F96F5C" w:rsidRPr="009241D0" w:rsidRDefault="00F96F5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B5BD8" w14:textId="77777777" w:rsidR="00F96F5C" w:rsidRPr="009241D0" w:rsidRDefault="009241D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241D0">
              <w:rPr>
                <w:rFonts w:ascii="Times New Roman" w:eastAsia="DengXian" w:hAnsi="Times New Roman" w:cs="Times New Roman"/>
                <w:kern w:val="0"/>
                <w:sz w:val="22"/>
              </w:rPr>
              <w:t>R: CTGACACCCCCTTGATGTCC</w:t>
            </w:r>
          </w:p>
        </w:tc>
      </w:tr>
      <w:tr w:rsidR="00F96F5C" w:rsidRPr="009241D0" w14:paraId="1A9D7539" w14:textId="77777777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7AD9C" w14:textId="77777777" w:rsidR="00F96F5C" w:rsidRPr="009241D0" w:rsidRDefault="00F96F5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BFDEE" w14:textId="77777777" w:rsidR="00F96F5C" w:rsidRPr="009241D0" w:rsidRDefault="009241D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241D0">
              <w:rPr>
                <w:rFonts w:ascii="Times New Roman" w:eastAsia="DengXian" w:hAnsi="Times New Roman" w:cs="Times New Roman"/>
                <w:kern w:val="0"/>
                <w:sz w:val="22"/>
              </w:rPr>
              <w:t>I-FABP (mouse)</w:t>
            </w: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97F82" w14:textId="77777777" w:rsidR="00F96F5C" w:rsidRPr="009241D0" w:rsidRDefault="009241D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241D0">
              <w:rPr>
                <w:rFonts w:ascii="Times New Roman" w:eastAsia="DengXian" w:hAnsi="Times New Roman" w:cs="Times New Roman"/>
                <w:kern w:val="0"/>
                <w:sz w:val="22"/>
              </w:rPr>
              <w:t>F: GTGGAAAGTAGACCGGAACGA</w:t>
            </w:r>
          </w:p>
        </w:tc>
      </w:tr>
      <w:tr w:rsidR="00F96F5C" w:rsidRPr="009241D0" w14:paraId="5CF2338E" w14:textId="77777777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6BAC4" w14:textId="77777777" w:rsidR="00F96F5C" w:rsidRPr="009241D0" w:rsidRDefault="00F96F5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7A761" w14:textId="77777777" w:rsidR="00F96F5C" w:rsidRPr="009241D0" w:rsidRDefault="00F96F5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CF43B" w14:textId="77777777" w:rsidR="00F96F5C" w:rsidRPr="009241D0" w:rsidRDefault="009241D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241D0">
              <w:rPr>
                <w:rFonts w:ascii="Times New Roman" w:eastAsia="DengXian" w:hAnsi="Times New Roman" w:cs="Times New Roman"/>
                <w:kern w:val="0"/>
                <w:sz w:val="22"/>
              </w:rPr>
              <w:t>R: CCATCCTGTGTGATTGTCAGTT</w:t>
            </w:r>
          </w:p>
        </w:tc>
      </w:tr>
      <w:tr w:rsidR="00F96F5C" w:rsidRPr="009241D0" w14:paraId="378082CD" w14:textId="77777777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0AA4C" w14:textId="77777777" w:rsidR="00F96F5C" w:rsidRPr="009241D0" w:rsidRDefault="00F96F5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20C09" w14:textId="77777777" w:rsidR="00F96F5C" w:rsidRPr="009241D0" w:rsidRDefault="009241D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241D0">
              <w:rPr>
                <w:rFonts w:ascii="Times New Roman" w:eastAsia="DengXian" w:hAnsi="Times New Roman" w:cs="Times New Roman"/>
                <w:kern w:val="0"/>
                <w:sz w:val="22"/>
              </w:rPr>
              <w:t>H-FABP (mouse)</w:t>
            </w: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49AB9" w14:textId="77777777" w:rsidR="00F96F5C" w:rsidRPr="009241D0" w:rsidRDefault="009241D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241D0">
              <w:rPr>
                <w:rFonts w:ascii="Times New Roman" w:eastAsia="DengXian" w:hAnsi="Times New Roman" w:cs="Times New Roman"/>
                <w:kern w:val="0"/>
                <w:sz w:val="22"/>
              </w:rPr>
              <w:t>F: ACCTGGAAGCTAGTGGACAG</w:t>
            </w:r>
          </w:p>
        </w:tc>
      </w:tr>
      <w:tr w:rsidR="00F96F5C" w:rsidRPr="009241D0" w14:paraId="266F846D" w14:textId="77777777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6B2E9" w14:textId="77777777" w:rsidR="00F96F5C" w:rsidRPr="009241D0" w:rsidRDefault="00F96F5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A7693" w14:textId="77777777" w:rsidR="00F96F5C" w:rsidRPr="009241D0" w:rsidRDefault="00F96F5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3CEC1" w14:textId="77777777" w:rsidR="00F96F5C" w:rsidRPr="009241D0" w:rsidRDefault="009241D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241D0">
              <w:rPr>
                <w:rFonts w:ascii="Times New Roman" w:eastAsia="DengXian" w:hAnsi="Times New Roman" w:cs="Times New Roman"/>
                <w:kern w:val="0"/>
                <w:sz w:val="22"/>
              </w:rPr>
              <w:t>R: TGATGGTAGTAGGCTTGGTCAT</w:t>
            </w:r>
          </w:p>
        </w:tc>
      </w:tr>
      <w:tr w:rsidR="00F96F5C" w:rsidRPr="009241D0" w14:paraId="2069A30A" w14:textId="77777777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819EC" w14:textId="77777777" w:rsidR="00F96F5C" w:rsidRPr="009241D0" w:rsidRDefault="00F96F5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741C9" w14:textId="77777777" w:rsidR="00F96F5C" w:rsidRPr="009241D0" w:rsidRDefault="009241D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241D0">
              <w:rPr>
                <w:rFonts w:ascii="Times New Roman" w:eastAsia="DengXian" w:hAnsi="Times New Roman" w:cs="Times New Roman"/>
                <w:kern w:val="0"/>
                <w:sz w:val="22"/>
              </w:rPr>
              <w:t>E-FABP (mouse)</w:t>
            </w: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387B3" w14:textId="77777777" w:rsidR="00F96F5C" w:rsidRPr="009241D0" w:rsidRDefault="009241D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241D0">
              <w:rPr>
                <w:rFonts w:ascii="Times New Roman" w:eastAsia="DengXian" w:hAnsi="Times New Roman" w:cs="Times New Roman"/>
                <w:kern w:val="0"/>
                <w:sz w:val="22"/>
              </w:rPr>
              <w:t>F: TGAAAGAGCTAGGAGTAGGACTG</w:t>
            </w:r>
          </w:p>
        </w:tc>
      </w:tr>
      <w:tr w:rsidR="00F96F5C" w:rsidRPr="009241D0" w14:paraId="27B3DC5C" w14:textId="77777777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07547" w14:textId="77777777" w:rsidR="00F96F5C" w:rsidRPr="009241D0" w:rsidRDefault="00F96F5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FD294" w14:textId="77777777" w:rsidR="00F96F5C" w:rsidRPr="009241D0" w:rsidRDefault="00F96F5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E2A91" w14:textId="77777777" w:rsidR="00F96F5C" w:rsidRPr="009241D0" w:rsidRDefault="009241D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241D0">
              <w:rPr>
                <w:rFonts w:ascii="Times New Roman" w:eastAsia="DengXian" w:hAnsi="Times New Roman" w:cs="Times New Roman"/>
                <w:kern w:val="0"/>
                <w:sz w:val="22"/>
              </w:rPr>
              <w:t>R: CTCTCGGTTTTGACCGTGATG</w:t>
            </w:r>
          </w:p>
        </w:tc>
      </w:tr>
      <w:tr w:rsidR="00F96F5C" w:rsidRPr="009241D0" w14:paraId="60437B73" w14:textId="77777777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98D9D" w14:textId="77777777" w:rsidR="00F96F5C" w:rsidRPr="009241D0" w:rsidRDefault="00F96F5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A91DC" w14:textId="77777777" w:rsidR="00F96F5C" w:rsidRPr="009241D0" w:rsidRDefault="009241D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9241D0">
              <w:rPr>
                <w:rFonts w:ascii="Times New Roman" w:eastAsia="DengXian" w:hAnsi="Times New Roman" w:cs="Times New Roman"/>
                <w:kern w:val="0"/>
                <w:sz w:val="22"/>
              </w:rPr>
              <w:t>iL</w:t>
            </w:r>
            <w:proofErr w:type="spellEnd"/>
            <w:r w:rsidRPr="009241D0">
              <w:rPr>
                <w:rFonts w:ascii="Times New Roman" w:eastAsia="DengXian" w:hAnsi="Times New Roman" w:cs="Times New Roman"/>
                <w:kern w:val="0"/>
                <w:sz w:val="22"/>
              </w:rPr>
              <w:t>-FABP (mouse)</w:t>
            </w: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A65E3" w14:textId="77777777" w:rsidR="00F96F5C" w:rsidRPr="009241D0" w:rsidRDefault="009241D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241D0">
              <w:rPr>
                <w:rFonts w:ascii="Times New Roman" w:eastAsia="DengXian" w:hAnsi="Times New Roman" w:cs="Times New Roman"/>
                <w:kern w:val="0"/>
                <w:sz w:val="22"/>
              </w:rPr>
              <w:t>F: CTTCCAGGAGACGTGATTGAAA</w:t>
            </w:r>
          </w:p>
        </w:tc>
      </w:tr>
      <w:tr w:rsidR="00F96F5C" w:rsidRPr="009241D0" w14:paraId="5BCB0AAA" w14:textId="77777777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3C2C9" w14:textId="77777777" w:rsidR="00F96F5C" w:rsidRPr="009241D0" w:rsidRDefault="00F96F5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44647" w14:textId="77777777" w:rsidR="00F96F5C" w:rsidRPr="009241D0" w:rsidRDefault="00F96F5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8E08A" w14:textId="77777777" w:rsidR="00F96F5C" w:rsidRPr="009241D0" w:rsidRDefault="009241D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241D0">
              <w:rPr>
                <w:rFonts w:ascii="Times New Roman" w:eastAsia="DengXian" w:hAnsi="Times New Roman" w:cs="Times New Roman"/>
                <w:kern w:val="0"/>
                <w:sz w:val="22"/>
              </w:rPr>
              <w:t>R: CCTCCGAAGTCTGGTGATAGTTG</w:t>
            </w:r>
          </w:p>
        </w:tc>
      </w:tr>
      <w:tr w:rsidR="00F96F5C" w:rsidRPr="009241D0" w14:paraId="0B6F043D" w14:textId="77777777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4F167" w14:textId="77777777" w:rsidR="00F96F5C" w:rsidRPr="009241D0" w:rsidRDefault="00F96F5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DC780" w14:textId="77777777" w:rsidR="00F96F5C" w:rsidRPr="009241D0" w:rsidRDefault="009241D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241D0">
              <w:rPr>
                <w:rFonts w:ascii="Times New Roman" w:eastAsia="DengXian" w:hAnsi="Times New Roman" w:cs="Times New Roman"/>
                <w:kern w:val="0"/>
                <w:sz w:val="22"/>
              </w:rPr>
              <w:t>B-FABP (mouse)</w:t>
            </w: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B2D20" w14:textId="77777777" w:rsidR="00F96F5C" w:rsidRPr="009241D0" w:rsidRDefault="009241D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241D0">
              <w:rPr>
                <w:rFonts w:ascii="Times New Roman" w:eastAsia="DengXian" w:hAnsi="Times New Roman" w:cs="Times New Roman"/>
                <w:kern w:val="0"/>
                <w:sz w:val="22"/>
              </w:rPr>
              <w:t>F: GGACACAATGCACATTCAAGAAC</w:t>
            </w:r>
          </w:p>
        </w:tc>
      </w:tr>
      <w:tr w:rsidR="00F96F5C" w:rsidRPr="009241D0" w14:paraId="4F14B643" w14:textId="77777777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242F2" w14:textId="77777777" w:rsidR="00F96F5C" w:rsidRPr="009241D0" w:rsidRDefault="00F96F5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F0CE4" w14:textId="77777777" w:rsidR="00F96F5C" w:rsidRPr="009241D0" w:rsidRDefault="00F96F5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E4B8A" w14:textId="77777777" w:rsidR="00F96F5C" w:rsidRPr="009241D0" w:rsidRDefault="009241D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241D0">
              <w:rPr>
                <w:rFonts w:ascii="Times New Roman" w:eastAsia="DengXian" w:hAnsi="Times New Roman" w:cs="Times New Roman"/>
                <w:kern w:val="0"/>
                <w:sz w:val="22"/>
              </w:rPr>
              <w:t>R: CCGAACCACAGACTTACAGTTT</w:t>
            </w:r>
          </w:p>
        </w:tc>
      </w:tr>
      <w:tr w:rsidR="00F96F5C" w:rsidRPr="009241D0" w14:paraId="79DD53B2" w14:textId="77777777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10CF7" w14:textId="77777777" w:rsidR="00F96F5C" w:rsidRPr="009241D0" w:rsidRDefault="00F96F5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B5DC4" w14:textId="77777777" w:rsidR="00F96F5C" w:rsidRPr="009241D0" w:rsidRDefault="009241D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241D0">
              <w:rPr>
                <w:rFonts w:ascii="Times New Roman" w:eastAsia="DengXian" w:hAnsi="Times New Roman" w:cs="Times New Roman"/>
                <w:kern w:val="0"/>
                <w:sz w:val="22"/>
              </w:rPr>
              <w:t>TNF-α (mouse)</w:t>
            </w: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8C93F" w14:textId="77777777" w:rsidR="00F96F5C" w:rsidRPr="009241D0" w:rsidRDefault="009241D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241D0">
              <w:rPr>
                <w:rFonts w:ascii="Times New Roman" w:eastAsia="DengXian" w:hAnsi="Times New Roman" w:cs="Times New Roman"/>
                <w:kern w:val="0"/>
                <w:sz w:val="22"/>
              </w:rPr>
              <w:t>F: CACGCTCTTCTGTCTACTGAACTTC</w:t>
            </w:r>
          </w:p>
        </w:tc>
      </w:tr>
      <w:tr w:rsidR="00F96F5C" w:rsidRPr="009241D0" w14:paraId="3AE93BFF" w14:textId="77777777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0BD63" w14:textId="77777777" w:rsidR="00F96F5C" w:rsidRPr="009241D0" w:rsidRDefault="00F96F5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E6431" w14:textId="77777777" w:rsidR="00F96F5C" w:rsidRPr="009241D0" w:rsidRDefault="00F96F5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694DA" w14:textId="77777777" w:rsidR="00F96F5C" w:rsidRPr="009241D0" w:rsidRDefault="009241D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241D0">
              <w:rPr>
                <w:rFonts w:ascii="Times New Roman" w:eastAsia="DengXian" w:hAnsi="Times New Roman" w:cs="Times New Roman"/>
                <w:kern w:val="0"/>
                <w:sz w:val="22"/>
              </w:rPr>
              <w:t>R: CTTGGTGGTTTGTGAGTGTGAGG</w:t>
            </w:r>
          </w:p>
        </w:tc>
      </w:tr>
      <w:tr w:rsidR="00F96F5C" w:rsidRPr="009241D0" w14:paraId="11792BD8" w14:textId="77777777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F8672" w14:textId="77777777" w:rsidR="00F96F5C" w:rsidRPr="009241D0" w:rsidRDefault="00F96F5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590F8" w14:textId="77777777" w:rsidR="00F96F5C" w:rsidRPr="009241D0" w:rsidRDefault="009241D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241D0">
              <w:rPr>
                <w:rFonts w:ascii="Times New Roman" w:eastAsia="DengXian" w:hAnsi="Times New Roman" w:cs="Times New Roman"/>
                <w:kern w:val="0"/>
                <w:sz w:val="22"/>
              </w:rPr>
              <w:t>IL-1β(mouse)</w:t>
            </w: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72D7F" w14:textId="77777777" w:rsidR="00F96F5C" w:rsidRPr="009241D0" w:rsidRDefault="009241D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241D0">
              <w:rPr>
                <w:rFonts w:ascii="Times New Roman" w:eastAsia="DengXian" w:hAnsi="Times New Roman" w:cs="Times New Roman"/>
                <w:kern w:val="0"/>
                <w:sz w:val="22"/>
              </w:rPr>
              <w:t>F: GGTGTGT GACGTTCCCATTA</w:t>
            </w:r>
          </w:p>
        </w:tc>
      </w:tr>
      <w:tr w:rsidR="00F96F5C" w:rsidRPr="009241D0" w14:paraId="3C60FA35" w14:textId="77777777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3B49D" w14:textId="77777777" w:rsidR="00F96F5C" w:rsidRPr="009241D0" w:rsidRDefault="00F96F5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4DF3F" w14:textId="77777777" w:rsidR="00F96F5C" w:rsidRPr="009241D0" w:rsidRDefault="00F96F5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5699A" w14:textId="77777777" w:rsidR="00F96F5C" w:rsidRPr="009241D0" w:rsidRDefault="009241D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241D0">
              <w:rPr>
                <w:rFonts w:ascii="Times New Roman" w:eastAsia="DengXian" w:hAnsi="Times New Roman" w:cs="Times New Roman"/>
                <w:kern w:val="0"/>
                <w:sz w:val="22"/>
              </w:rPr>
              <w:t>R: ATTGAGGTGGAGAGCTTTCAG</w:t>
            </w:r>
          </w:p>
        </w:tc>
      </w:tr>
      <w:tr w:rsidR="00F96F5C" w:rsidRPr="009241D0" w14:paraId="11B272A4" w14:textId="77777777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BA51C" w14:textId="77777777" w:rsidR="00F96F5C" w:rsidRPr="009241D0" w:rsidRDefault="00F96F5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A058E" w14:textId="77777777" w:rsidR="00F96F5C" w:rsidRPr="009241D0" w:rsidRDefault="009241D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241D0">
              <w:rPr>
                <w:rFonts w:ascii="Times New Roman" w:eastAsia="DengXian" w:hAnsi="Times New Roman" w:cs="Times New Roman"/>
                <w:kern w:val="0"/>
                <w:sz w:val="22"/>
              </w:rPr>
              <w:t>IL-6 (mouse)</w:t>
            </w: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3DF19" w14:textId="77777777" w:rsidR="00F96F5C" w:rsidRPr="009241D0" w:rsidRDefault="009241D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241D0">
              <w:rPr>
                <w:rFonts w:ascii="Times New Roman" w:eastAsia="DengXian" w:hAnsi="Times New Roman" w:cs="Times New Roman"/>
                <w:kern w:val="0"/>
                <w:sz w:val="22"/>
              </w:rPr>
              <w:t>F: CTTCTTGGGACTGATGCTGGTGAC</w:t>
            </w:r>
          </w:p>
        </w:tc>
      </w:tr>
      <w:tr w:rsidR="00F96F5C" w:rsidRPr="009241D0" w14:paraId="3F32020E" w14:textId="77777777">
        <w:trPr>
          <w:trHeight w:val="4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4A5AB" w14:textId="77777777" w:rsidR="00F96F5C" w:rsidRPr="009241D0" w:rsidRDefault="00F96F5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44B6B" w14:textId="77777777" w:rsidR="00F96F5C" w:rsidRPr="009241D0" w:rsidRDefault="00F96F5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E077D" w14:textId="77777777" w:rsidR="00F96F5C" w:rsidRPr="009241D0" w:rsidRDefault="009241D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241D0">
              <w:rPr>
                <w:rFonts w:ascii="Times New Roman" w:eastAsia="DengXian" w:hAnsi="Times New Roman" w:cs="Times New Roman"/>
                <w:kern w:val="0"/>
                <w:sz w:val="22"/>
              </w:rPr>
              <w:t>R: TCTGTTGGGAGTGGTATCCTCTGTG</w:t>
            </w:r>
          </w:p>
        </w:tc>
      </w:tr>
      <w:tr w:rsidR="00F96F5C" w:rsidRPr="009241D0" w14:paraId="1C0D18FD" w14:textId="77777777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59D09" w14:textId="77777777" w:rsidR="00F96F5C" w:rsidRPr="009241D0" w:rsidRDefault="009241D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241D0">
              <w:rPr>
                <w:rFonts w:ascii="Times New Roman" w:eastAsia="DengXian" w:hAnsi="Times New Roman" w:cs="Times New Roman"/>
                <w:kern w:val="0"/>
                <w:sz w:val="22"/>
              </w:rPr>
              <w:t>PC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66D30" w14:textId="77777777" w:rsidR="00F96F5C" w:rsidRPr="009241D0" w:rsidRDefault="009241D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241D0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WT(AP2WTS2) </w:t>
            </w: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79B4A" w14:textId="77777777" w:rsidR="00F96F5C" w:rsidRPr="009241D0" w:rsidRDefault="009241D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241D0">
              <w:rPr>
                <w:rFonts w:ascii="Times New Roman" w:eastAsia="DengXian" w:hAnsi="Times New Roman" w:cs="Times New Roman"/>
                <w:kern w:val="0"/>
                <w:sz w:val="22"/>
              </w:rPr>
              <w:t>F: CTTCTGAGGTGCACTCTATCCTC</w:t>
            </w:r>
          </w:p>
        </w:tc>
      </w:tr>
      <w:tr w:rsidR="00F96F5C" w:rsidRPr="009241D0" w14:paraId="2495D1F7" w14:textId="77777777" w:rsidTr="00A70EB0">
        <w:trPr>
          <w:trHeight w:val="290"/>
        </w:trPr>
        <w:tc>
          <w:tcPr>
            <w:tcW w:w="0" w:type="auto"/>
            <w:vAlign w:val="bottom"/>
          </w:tcPr>
          <w:p w14:paraId="3D8450BE" w14:textId="77777777" w:rsidR="00F96F5C" w:rsidRPr="009241D0" w:rsidRDefault="00F96F5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790" w:type="dxa"/>
            <w:vAlign w:val="bottom"/>
          </w:tcPr>
          <w:p w14:paraId="181A50A8" w14:textId="77777777" w:rsidR="00F96F5C" w:rsidRPr="009241D0" w:rsidRDefault="009241D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241D0">
              <w:rPr>
                <w:rFonts w:ascii="Times New Roman" w:eastAsia="DengXian" w:hAnsi="Times New Roman" w:cs="Times New Roman"/>
                <w:kern w:val="0"/>
                <w:sz w:val="22"/>
              </w:rPr>
              <w:t>KO(AP2KOS1)</w:t>
            </w:r>
          </w:p>
        </w:tc>
        <w:tc>
          <w:tcPr>
            <w:tcW w:w="4676" w:type="dxa"/>
            <w:vAlign w:val="bottom"/>
          </w:tcPr>
          <w:p w14:paraId="44950962" w14:textId="77777777" w:rsidR="00F96F5C" w:rsidRPr="009241D0" w:rsidRDefault="009241D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241D0">
              <w:rPr>
                <w:rFonts w:ascii="Times New Roman" w:eastAsia="DengXian" w:hAnsi="Times New Roman" w:cs="Times New Roman"/>
                <w:kern w:val="0"/>
                <w:sz w:val="22"/>
              </w:rPr>
              <w:t>F: TGCATCGCATTGTCTGAGTAGGTG</w:t>
            </w:r>
          </w:p>
        </w:tc>
      </w:tr>
      <w:tr w:rsidR="00F96F5C" w:rsidRPr="009241D0" w14:paraId="1AD8DA4C" w14:textId="77777777" w:rsidTr="00A70EB0">
        <w:trPr>
          <w:trHeight w:val="290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2A4B0A5" w14:textId="77777777" w:rsidR="00F96F5C" w:rsidRPr="009241D0" w:rsidRDefault="00F96F5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vAlign w:val="bottom"/>
          </w:tcPr>
          <w:p w14:paraId="23198176" w14:textId="77777777" w:rsidR="00F96F5C" w:rsidRPr="009241D0" w:rsidRDefault="009241D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241D0">
              <w:rPr>
                <w:rFonts w:ascii="Times New Roman" w:eastAsia="DengXian" w:hAnsi="Times New Roman" w:cs="Times New Roman"/>
                <w:kern w:val="0"/>
                <w:sz w:val="22"/>
              </w:rPr>
              <w:t>AP2(CONAS1)</w:t>
            </w:r>
          </w:p>
        </w:tc>
        <w:tc>
          <w:tcPr>
            <w:tcW w:w="4676" w:type="dxa"/>
            <w:tcBorders>
              <w:bottom w:val="single" w:sz="4" w:space="0" w:color="auto"/>
            </w:tcBorders>
            <w:vAlign w:val="bottom"/>
          </w:tcPr>
          <w:p w14:paraId="24884557" w14:textId="77777777" w:rsidR="00F96F5C" w:rsidRPr="009241D0" w:rsidRDefault="009241D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241D0">
              <w:rPr>
                <w:rFonts w:ascii="Times New Roman" w:eastAsia="DengXian" w:hAnsi="Times New Roman" w:cs="Times New Roman"/>
                <w:kern w:val="0"/>
                <w:sz w:val="22"/>
              </w:rPr>
              <w:t>R: AGGTCTTGTATGCCACAGCGGAC</w:t>
            </w:r>
          </w:p>
        </w:tc>
      </w:tr>
    </w:tbl>
    <w:p w14:paraId="6C875673" w14:textId="77777777" w:rsidR="00F96F5C" w:rsidRPr="009241D0" w:rsidRDefault="00F96F5C">
      <w:pPr>
        <w:rPr>
          <w:rFonts w:ascii="Times New Roman" w:hAnsi="Times New Roman" w:cs="Times New Roman"/>
        </w:rPr>
      </w:pPr>
    </w:p>
    <w:sectPr w:rsidR="00F96F5C" w:rsidRPr="009241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1C501F7"/>
    <w:rsid w:val="00723AB9"/>
    <w:rsid w:val="71C501F7"/>
    <w:rsid w:val="DBBFB1DB"/>
    <w:rsid w:val="DEDFFF8A"/>
    <w:rsid w:val="ECEE78B9"/>
    <w:rsid w:val="EFF7C3B1"/>
    <w:rsid w:val="FD37AED6"/>
    <w:rsid w:val="FFACD695"/>
    <w:rsid w:val="FFFEC1AE"/>
    <w:rsid w:val="000F1167"/>
    <w:rsid w:val="00380FF4"/>
    <w:rsid w:val="00415C1B"/>
    <w:rsid w:val="00871069"/>
    <w:rsid w:val="00892343"/>
    <w:rsid w:val="009241D0"/>
    <w:rsid w:val="00935A75"/>
    <w:rsid w:val="009D173B"/>
    <w:rsid w:val="00A70EB0"/>
    <w:rsid w:val="00B10B8A"/>
    <w:rsid w:val="00BB3D2A"/>
    <w:rsid w:val="00CB30BF"/>
    <w:rsid w:val="00F96F5C"/>
    <w:rsid w:val="1DF82324"/>
    <w:rsid w:val="4FE6D5F3"/>
    <w:rsid w:val="633FE96A"/>
    <w:rsid w:val="659D723E"/>
    <w:rsid w:val="6BFDAE22"/>
    <w:rsid w:val="71C501F7"/>
    <w:rsid w:val="79FFF77C"/>
    <w:rsid w:val="7B9E250C"/>
    <w:rsid w:val="7ED388F3"/>
    <w:rsid w:val="7F1DEAF0"/>
    <w:rsid w:val="7FEFD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4ACE2C8A"/>
  <w15:docId w15:val="{C06BCDA5-BC2B-4D43-B4FA-CAF441860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4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Ω</dc:creator>
  <cp:lastModifiedBy>a58940</cp:lastModifiedBy>
  <cp:revision>8</cp:revision>
  <dcterms:created xsi:type="dcterms:W3CDTF">2024-07-03T18:42:00Z</dcterms:created>
  <dcterms:modified xsi:type="dcterms:W3CDTF">2025-07-13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AB08ABBAF965CA7A96178266046329A1_41</vt:lpwstr>
  </property>
</Properties>
</file>